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默认"/>
        <w:widowControl w:val="0"/>
        <w:jc w:val="both"/>
        <w:rPr>
          <w:rFonts w:ascii="Calibri" w:cs="Calibri" w:hAnsi="Calibri" w:eastAsia="Calibri"/>
          <w:color w:val="ff2600"/>
          <w:kern w:val="2"/>
          <w:sz w:val="24"/>
          <w:szCs w:val="24"/>
          <w:u w:color="ff2600"/>
        </w:rPr>
      </w:pP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zh-TW" w:eastAsia="zh-TW"/>
        </w:rPr>
        <w:t>T</w:t>
      </w: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en-US"/>
        </w:rPr>
        <w:t xml:space="preserve">able </w:t>
      </w: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zh-TW" w:eastAsia="zh-TW"/>
        </w:rPr>
        <w:t>S7</w:t>
      </w:r>
      <w:r>
        <w:rPr>
          <w:rFonts w:ascii="Calibri" w:cs="Calibri" w:hAnsi="Calibri" w:eastAsia="Calibri"/>
          <w:kern w:val="2"/>
          <w:sz w:val="24"/>
          <w:szCs w:val="24"/>
          <w:u w:color="ff2600"/>
          <w:rtl w:val="0"/>
          <w:lang w:val="en-US"/>
        </w:rPr>
        <w:t xml:space="preserve">. The primer sequences for candidate recurrent fusion genes and </w:t>
      </w:r>
      <w:r>
        <w:rPr>
          <w:rFonts w:ascii="Times New Roman" w:hAnsi="Times New Roman"/>
          <w:kern w:val="2"/>
          <w:sz w:val="24"/>
          <w:szCs w:val="24"/>
          <w:u w:color="ff2600"/>
          <w:rtl w:val="0"/>
          <w:lang w:val="en-US"/>
        </w:rPr>
        <w:t>internal control gene</w:t>
      </w:r>
      <w:r>
        <w:rPr>
          <w:rFonts w:ascii="宋体" w:cs="宋体" w:hAnsi="宋体" w:eastAsia="宋体"/>
          <w:kern w:val="2"/>
          <w:sz w:val="24"/>
          <w:szCs w:val="24"/>
          <w:u w:color="ff2600"/>
          <w:rtl w:val="0"/>
          <w:lang w:val="zh-TW" w:eastAsia="zh-TW"/>
        </w:rPr>
        <w:t>（</w:t>
      </w:r>
      <w:r>
        <w:rPr>
          <w:rFonts w:ascii="Calibri" w:cs="Calibri" w:hAnsi="Calibri" w:eastAsia="Calibri"/>
          <w:kern w:val="2"/>
          <w:sz w:val="24"/>
          <w:szCs w:val="24"/>
          <w:u w:color="ff2600"/>
          <w:rtl w:val="0"/>
          <w:lang w:val="en-US"/>
        </w:rPr>
        <w:t>GAPDH</w:t>
      </w:r>
      <w:r>
        <w:rPr>
          <w:rFonts w:ascii="宋体" w:cs="宋体" w:hAnsi="宋体" w:eastAsia="宋体"/>
          <w:kern w:val="2"/>
          <w:sz w:val="24"/>
          <w:szCs w:val="24"/>
          <w:u w:color="ff2600"/>
          <w:rtl w:val="0"/>
          <w:lang w:val="zh-TW" w:eastAsia="zh-TW"/>
        </w:rPr>
        <w:t>）</w:t>
      </w:r>
      <w:r>
        <w:rPr>
          <w:rFonts w:ascii="Calibri" w:cs="Calibri" w:hAnsi="Calibri" w:eastAsia="Calibri"/>
          <w:kern w:val="2"/>
          <w:sz w:val="24"/>
          <w:szCs w:val="24"/>
          <w:u w:color="ff2600"/>
          <w:rtl w:val="0"/>
          <w:lang w:val="en-US"/>
        </w:rPr>
        <w:t>.</w:t>
      </w:r>
    </w:p>
    <w:tbl>
      <w:tblPr>
        <w:tblW w:w="6745" w:type="dxa"/>
        <w:jc w:val="left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766"/>
        <w:gridCol w:w="1735"/>
        <w:gridCol w:w="2171"/>
        <w:gridCol w:w="2073"/>
      </w:tblGrid>
      <w:tr>
        <w:tblPrEx>
          <w:shd w:val="clear" w:color="auto" w:fill="ced7e7"/>
        </w:tblPrEx>
        <w:trPr>
          <w:trHeight w:val="332" w:hRule="atLeast"/>
        </w:trPr>
        <w:tc>
          <w:tcPr>
            <w:tcW w:type="dxa" w:w="76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Item</w:t>
            </w:r>
          </w:p>
        </w:tc>
        <w:tc>
          <w:tcPr>
            <w:tcW w:type="dxa" w:w="1734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Gene</w:t>
            </w:r>
          </w:p>
        </w:tc>
        <w:tc>
          <w:tcPr>
            <w:tcW w:type="dxa" w:w="21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Forward</w:t>
            </w:r>
          </w:p>
        </w:tc>
        <w:tc>
          <w:tcPr>
            <w:tcW w:type="dxa" w:w="2073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Revers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fusion gene</w:t>
            </w:r>
          </w:p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IGLV1-51--IGLL5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TTACTGCGGAACATGGGATA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TTTGGAGGGTTTGGTGGT</w:t>
            </w:r>
          </w:p>
        </w:tc>
      </w:tr>
      <w:tr>
        <w:tblPrEx>
          <w:shd w:val="clear" w:color="auto" w:fill="ced7e7"/>
        </w:tblPrEx>
        <w:trPr>
          <w:trHeight w:val="509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RABEP1--CLEC4D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CATCAGCAGCAGCCAGAG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GGTCAGCTTGGTCCCTC</w:t>
            </w:r>
          </w:p>
        </w:tc>
      </w:tr>
      <w:tr>
        <w:tblPrEx>
          <w:shd w:val="clear" w:color="auto" w:fill="ced7e7"/>
        </w:tblPrEx>
        <w:trPr>
          <w:trHeight w:val="509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  <w:widowControl w:val="0"/>
              <w:spacing w:line="360" w:lineRule="auto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DCUN1D3--GSG1L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TGCATCGGGAAATAGCCA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ACCCAGTGCCCCAAGAC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CAPS--VMAC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ACCCTGCCACCACTGCAC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TCTGGGCCTCTGTTTGTT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RP11-476K15.1--CTD-2015H3.2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TGCTTGCTTGGACCTTTC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TTTCACATGCTGGATGCC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FARS2--RP3-380B8.4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TGGTGCTCAAGACCGAATC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AGAGGGCAACCAGAATGAA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BCL7C--LYNX1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AGCAACCAGAGTTTCCATTCG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AAGCGGTGCTGGACGGT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PSPN--OPA3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TGATCTGCCTGCCTCGTC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CCTCTGCTCCAGCTTCTC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MYL6--RAB3GAP1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AGACCAGACCGCAGAGTT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TCCAGCAGACCTGATAAGTGAG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AP3D1--SLC6A8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GGTGACTGGGTCTTGGGATC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GGCAAAGGGACAGCGTGGG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SERPINA5--SERPINA9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TCTTCCTCCTCTTGTGCC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AGAATCTGGGTCTTGGTG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TIMM23--BMS1P4/AGAP5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GGGGAAGCGGCAACAAA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GGAGCCAGACAGCAGCACA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C15orf57--CBX3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GTTCCTGTCTGCCAAATC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CTATTATTCACCGCCTCC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RP11-100N3.2--GNAS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GCTGGAGAATCTGGTAAAG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GGAGGGAAGTCAAAGTCA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PPA2--AC005178.1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AGCCCTTTCCGTTGCACTC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GCTTCATCCTTGGAAACACTG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MT-TA--MT-TN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ATTTGCGTTCAGTTGATG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ACCAATGGGACTTAAACC</w:t>
            </w:r>
          </w:p>
        </w:tc>
      </w:tr>
      <w:tr>
        <w:tblPrEx>
          <w:shd w:val="clear" w:color="auto" w:fill="ced7e7"/>
        </w:tblPrEx>
        <w:trPr>
          <w:trHeight w:val="61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XXbac-BPG248L24.12--EVA1B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GTCGCTGTCGAACCTCACG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GGCATCCATGCTGCTCTGG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IGLV4-69--IGLJ3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CATCAGCAGCAGCCAGAG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GGTCAGCTTGGTCCCTC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IGKV1-39--AC096579.7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CAATCGCCCTCTGCCTCT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TCCGCCGAACACCCAAAT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HLA-DPA1--FBXO31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GGCATCTGGAGGAGTTTGG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AAGGCACAGCTTCAGAGGTTA  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RP11-672L10.2--ALDH4A1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GGGGTCTTTCTGGATATTGC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ACAAAGTAGCCCACGGAGTC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CDH23--HLA-DPB1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GGAAGTTTGAGATTGACGA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TGCTGCCTGGGTAGAAAT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IGKV4-1--IGKJ1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AAGTCCAGCCAGAGTGTT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ATTTCCACCTTGGTCCCT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IGLV1-44--BMS1P20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TCACCCTCCTCACTCACT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GGTCGCTTATTATTGTCA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HLA-DPB2--HLA-DRB1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GGGAGGAATACGTGCATTTTG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kern w:val="2"/>
                <w:sz w:val="24"/>
                <w:szCs w:val="24"/>
                <w:rtl w:val="0"/>
                <w:lang w:val="en-US"/>
              </w:rPr>
              <w:t>GGCTCGCTTCCGTTCCATA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TIMP1--ZNF469</w:t>
            </w:r>
          </w:p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CTTCTGGCATCCTGTTGTTG</w:t>
            </w:r>
          </w:p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GGTTGGGCCTCAGTCCTT</w:t>
            </w:r>
          </w:p>
        </w:tc>
      </w:tr>
      <w:tr>
        <w:tblPrEx>
          <w:shd w:val="clear" w:color="auto" w:fill="ced7e7"/>
        </w:tblPrEx>
        <w:trPr>
          <w:trHeight w:val="1510" w:hRule="atLeast"/>
        </w:trPr>
        <w:tc>
          <w:tcPr>
            <w:tcW w:type="dxa" w:w="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b w:val="1"/>
                <w:bCs w:val="1"/>
                <w:kern w:val="2"/>
                <w:sz w:val="24"/>
                <w:szCs w:val="24"/>
                <w:rtl w:val="0"/>
                <w:lang w:val="en-US"/>
              </w:rPr>
              <w:t>internal control gene</w:t>
            </w:r>
          </w:p>
        </w:tc>
        <w:tc>
          <w:tcPr>
            <w:tcW w:type="dxa" w:w="17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7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76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34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i w:val="1"/>
                <w:iCs w:val="1"/>
                <w:kern w:val="2"/>
                <w:sz w:val="18"/>
                <w:szCs w:val="18"/>
                <w:rtl w:val="0"/>
                <w:lang w:val="en-US"/>
              </w:rPr>
              <w:t>GAPDH</w:t>
            </w:r>
          </w:p>
        </w:tc>
        <w:tc>
          <w:tcPr>
            <w:tcW w:type="dxa" w:w="21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TCAAGGCTGAGAACGGGAAG</w:t>
            </w:r>
          </w:p>
        </w:tc>
        <w:tc>
          <w:tcPr>
            <w:tcW w:type="dxa" w:w="207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默认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GTGAAGACGCCAGTGGACT</w:t>
            </w:r>
          </w:p>
        </w:tc>
      </w:tr>
    </w:tbl>
    <w:p>
      <w:pPr>
        <w:pStyle w:val="默认"/>
        <w:widowControl w:val="0"/>
        <w:ind w:left="540" w:hanging="540"/>
      </w:pPr>
      <w:r>
        <w:rPr>
          <w:rFonts w:ascii="Calibri" w:cs="Calibri" w:hAnsi="Calibri" w:eastAsia="Calibri"/>
          <w:color w:val="ff2600"/>
          <w:kern w:val="2"/>
          <w:sz w:val="24"/>
          <w:szCs w:val="24"/>
          <w:u w:color="ff2600"/>
        </w:rPr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宋体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1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默认">
    <w:name w:val="默认"/>
    <w:next w:val="默认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zh-TW"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